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EDE" w:rsidRDefault="00160EDE" w:rsidP="00160EDE">
      <w:pPr>
        <w:spacing w:after="0"/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</w:pP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prod_559746 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TM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Q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LAPIL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I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I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IW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K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4312120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V-PWAI-----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V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4312121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V-PWAI-----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V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638834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1888002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189247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1898975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2702012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4125916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4204099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620390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701534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937191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6249001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6819619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710895 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7443641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770332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242019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466597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69811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72192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902069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724047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1317692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3048582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398364 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TQN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7467458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TQN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042396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V-NE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I-PWAI-----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I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F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1644796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---A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A-SIT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T-P--------SI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I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TK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759500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---AH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DA-SIT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T-P--------SI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I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TK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224211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T---E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A-THA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V---------LSFI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WA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S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K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4694754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T---D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AQ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-L-----SI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I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MS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K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4694755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T---D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AQ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-L-----SI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I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MS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K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7200544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S---D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TL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-L-----SI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IT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LS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W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K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224208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A---D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A-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IF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SVECAIF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VVTS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G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4694758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A---D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T----------T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V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LASI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--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S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7200547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T---D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T----------T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V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VFSI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--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S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326225     1 --MSHDQ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L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A-----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LSYV----------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NGP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326226     1 --M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Q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L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A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ALSYV----------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NGP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6174086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Q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D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FAAATSSAAC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T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WCVAG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G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H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6174087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EL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M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D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S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FIASVG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---------Y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KD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167739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DIE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F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V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A-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TKF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----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KK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2743547    1 VQKNDTV-D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F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F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L-----------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YTK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V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868070    1 VQ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NV-E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F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F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L-----------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YTK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AGT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W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122149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TH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F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E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MV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P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------------------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F--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Y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3289459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TH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F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E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MV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P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------------------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F--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Y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467494 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TH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F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E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MV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P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------------------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F--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Y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1100745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272516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3616888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244387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6023772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6473304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685718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40918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246364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674514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I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1949441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A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T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V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478099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KA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AE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T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VSWM-------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S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326224 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NA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M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IA-----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WC---AS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AA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KL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 xml:space="preserve">sprA3        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 xml:space="preserve">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NTE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-SVA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W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036387    1 --M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STVI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VS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WA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2805062    1 --M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STV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AS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P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297319     1 --M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STV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AS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P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421071    1 --M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STV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AS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P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527162    1 --M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STV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AS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P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6582107    1 --M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STV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AS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P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403914    1 --M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STV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AS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P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151868    1 --M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SAV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AS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381790    1 --M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N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SAV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I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ASV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R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S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K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W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036386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T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Y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--------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GVSWM-----------ASQ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R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G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151867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T-A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V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VSWI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Q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9381789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T-A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VN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VSWI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Q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2805061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T-A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V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LSWI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Q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297320 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T-A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V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LSWI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Q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421070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T-A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V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LSWI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Q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5527161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T-A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V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LSWI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Q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6582106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T-A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V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LSWI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Q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prod_8403913    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TT-AIM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V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DS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D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V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LSWI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SQF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KD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br/>
        <w:t>sprA1           1 M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Q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QT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I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V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VA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TP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TISWL-----------GSQ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TV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KE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</w:p>
    <w:p w:rsidR="00210B58" w:rsidRPr="00160EDE" w:rsidRDefault="00160EDE">
      <w:pPr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</w:pPr>
      <w:r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 xml:space="preserve">sprA2           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1 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M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KTGAI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L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I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GY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S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Y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D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EEL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NS-T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E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APA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TS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P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--------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darkGray"/>
          <w:lang w:val="en-US"/>
        </w:rPr>
        <w:t>G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AASVSWL-----------ASQFTV---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KT</w:t>
      </w:r>
      <w:r w:rsidRPr="00AE47A4">
        <w:rPr>
          <w:rFonts w:ascii="Courier New" w:hAnsi="Courier New" w:cs="Courier New"/>
          <w:color w:val="000000"/>
          <w:sz w:val="13"/>
          <w:szCs w:val="13"/>
          <w:highlight w:val="white"/>
          <w:lang w:val="en-US"/>
        </w:rPr>
        <w:t>YKEG</w:t>
      </w:r>
      <w:r w:rsidRPr="00AE47A4">
        <w:rPr>
          <w:rFonts w:ascii="Courier New" w:hAnsi="Courier New" w:cs="Courier New"/>
          <w:color w:val="FFFFFF"/>
          <w:sz w:val="13"/>
          <w:szCs w:val="13"/>
          <w:highlight w:val="black"/>
          <w:lang w:val="en-US"/>
        </w:rPr>
        <w:t>C</w:t>
      </w:r>
      <w:bookmarkStart w:id="0" w:name="_GoBack"/>
      <w:bookmarkEnd w:id="0"/>
    </w:p>
    <w:sectPr w:rsidR="00210B58" w:rsidRPr="00160E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EDE"/>
    <w:rsid w:val="00160EDE"/>
    <w:rsid w:val="0021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00DAA"/>
  <w15:chartTrackingRefBased/>
  <w15:docId w15:val="{9ED1AF9C-2EF6-4021-8E5D-D3B152E2A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EDE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E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ED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160ED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0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ED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0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EDE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EDE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60E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ED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EDE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60EDE"/>
    <w:rPr>
      <w:color w:val="0563C1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60ED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60EDE"/>
    <w:pPr>
      <w:outlineLvl w:val="9"/>
    </w:pPr>
    <w:rPr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160EDE"/>
    <w:pPr>
      <w:spacing w:after="100"/>
      <w:ind w:left="220"/>
    </w:pPr>
    <w:rPr>
      <w:rFonts w:eastAsiaTheme="minorEastAsia" w:cs="Times New Roman"/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160EDE"/>
    <w:pPr>
      <w:spacing w:after="100"/>
    </w:pPr>
    <w:rPr>
      <w:rFonts w:eastAsiaTheme="minorEastAsia" w:cs="Times New Roman"/>
      <w:lang w:eastAsia="nl-NL"/>
    </w:rPr>
  </w:style>
  <w:style w:type="paragraph" w:styleId="TOC3">
    <w:name w:val="toc 3"/>
    <w:basedOn w:val="Normal"/>
    <w:next w:val="Normal"/>
    <w:autoRedefine/>
    <w:uiPriority w:val="39"/>
    <w:unhideWhenUsed/>
    <w:rsid w:val="00160EDE"/>
    <w:pPr>
      <w:spacing w:after="100"/>
      <w:ind w:left="440"/>
    </w:pPr>
    <w:rPr>
      <w:rFonts w:eastAsiaTheme="minorEastAsia" w:cs="Times New Roman"/>
      <w:lang w:eastAsia="nl-NL"/>
    </w:rPr>
  </w:style>
  <w:style w:type="paragraph" w:styleId="Revision">
    <w:name w:val="Revision"/>
    <w:hidden/>
    <w:uiPriority w:val="99"/>
    <w:semiHidden/>
    <w:rsid w:val="00160EDE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60E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0EDE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60E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0EDE"/>
    <w:rPr>
      <w:rFonts w:ascii="Calibri" w:eastAsiaTheme="minorHAns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9</Words>
  <Characters>7425</Characters>
  <Application>Microsoft Office Word</Application>
  <DocSecurity>0</DocSecurity>
  <Lines>61</Lines>
  <Paragraphs>17</Paragraphs>
  <ScaleCrop>false</ScaleCrop>
  <Company>ISSC</Company>
  <LinksUpToDate>false</LinksUpToDate>
  <CharactersWithSpaces>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osterman, A.M.</dc:creator>
  <cp:keywords/>
  <dc:description/>
  <cp:lastModifiedBy>Kloosterman, A.M.</cp:lastModifiedBy>
  <cp:revision>1</cp:revision>
  <dcterms:created xsi:type="dcterms:W3CDTF">2020-09-30T12:34:00Z</dcterms:created>
  <dcterms:modified xsi:type="dcterms:W3CDTF">2020-09-30T12:35:00Z</dcterms:modified>
</cp:coreProperties>
</file>